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3FD7" w:rsidRDefault="00963FD7" w:rsidP="00963FD7">
      <w:pPr>
        <w:widowControl w:val="0"/>
        <w:spacing w:after="120"/>
        <w:rPr>
          <w:rFonts w:ascii="Times New Roman" w:hAnsi="Times New Roman" w:cs="Times New Roman"/>
          <w:lang w:val="en-US"/>
        </w:rPr>
      </w:pPr>
      <w:r w:rsidRPr="00963FD7">
        <w:rPr>
          <w:rFonts w:ascii="Times New Roman" w:hAnsi="Times New Roman" w:cs="Times New Roman"/>
          <w:lang w:val="en-US"/>
        </w:rPr>
        <w:t>Table S1</w:t>
      </w:r>
      <w:r>
        <w:rPr>
          <w:rFonts w:ascii="Times New Roman" w:hAnsi="Times New Roman" w:cs="Times New Roman"/>
          <w:lang w:val="en-US"/>
        </w:rPr>
        <w:t xml:space="preserve">. </w:t>
      </w:r>
      <w:r w:rsidRPr="00963FD7">
        <w:rPr>
          <w:rFonts w:ascii="Times New Roman" w:hAnsi="Times New Roman" w:cs="Times New Roman"/>
          <w:lang w:val="en-US"/>
        </w:rPr>
        <w:t xml:space="preserve">List of </w:t>
      </w:r>
      <w:r w:rsidRPr="00963FD7">
        <w:rPr>
          <w:rFonts w:ascii="Times New Roman" w:hAnsi="Times New Roman" w:cs="Times New Roman"/>
          <w:i/>
          <w:lang w:val="en-US"/>
        </w:rPr>
        <w:t xml:space="preserve">N. </w:t>
      </w:r>
      <w:proofErr w:type="spellStart"/>
      <w:r w:rsidRPr="00963FD7">
        <w:rPr>
          <w:rFonts w:ascii="Times New Roman" w:hAnsi="Times New Roman" w:cs="Times New Roman"/>
          <w:i/>
          <w:lang w:val="en-US"/>
        </w:rPr>
        <w:t>gonorrhoeae</w:t>
      </w:r>
      <w:proofErr w:type="spellEnd"/>
      <w:r>
        <w:rPr>
          <w:rFonts w:ascii="Times New Roman" w:hAnsi="Times New Roman" w:cs="Times New Roman"/>
          <w:lang w:val="en-US"/>
        </w:rPr>
        <w:t xml:space="preserve"> samples taken </w:t>
      </w:r>
      <w:r w:rsidRPr="00963FD7">
        <w:rPr>
          <w:rFonts w:ascii="Times New Roman" w:hAnsi="Times New Roman" w:cs="Times New Roman"/>
          <w:lang w:val="en-US"/>
        </w:rPr>
        <w:t xml:space="preserve">from the </w:t>
      </w:r>
      <w:proofErr w:type="spellStart"/>
      <w:r w:rsidRPr="00963FD7">
        <w:rPr>
          <w:rFonts w:ascii="Times New Roman" w:hAnsi="Times New Roman" w:cs="Times New Roman"/>
          <w:lang w:val="en-US"/>
        </w:rPr>
        <w:t>Pathogenwatch</w:t>
      </w:r>
      <w:proofErr w:type="spellEnd"/>
      <w:r w:rsidRPr="00963FD7">
        <w:rPr>
          <w:rFonts w:ascii="Times New Roman" w:hAnsi="Times New Roman" w:cs="Times New Roman"/>
          <w:lang w:val="en-US"/>
        </w:rPr>
        <w:t xml:space="preserve"> database (https://pathogen.watch/genomes/ all? </w:t>
      </w:r>
      <w:proofErr w:type="spellStart"/>
      <w:r w:rsidRPr="00963FD7">
        <w:rPr>
          <w:rFonts w:ascii="Times New Roman" w:hAnsi="Times New Roman" w:cs="Times New Roman"/>
          <w:lang w:val="en-US"/>
        </w:rPr>
        <w:t>OrganismId</w:t>
      </w:r>
      <w:proofErr w:type="spellEnd"/>
      <w:r w:rsidRPr="00963FD7">
        <w:rPr>
          <w:rFonts w:ascii="Times New Roman" w:hAnsi="Times New Roman" w:cs="Times New Roman"/>
          <w:lang w:val="en-US"/>
        </w:rPr>
        <w:t xml:space="preserve"> = 485) </w:t>
      </w:r>
      <w:r>
        <w:rPr>
          <w:rFonts w:ascii="Times New Roman" w:hAnsi="Times New Roman" w:cs="Times New Roman"/>
          <w:lang w:val="en-US"/>
        </w:rPr>
        <w:t xml:space="preserve">belonging to NG-MAST types </w:t>
      </w:r>
      <w:r w:rsidRPr="00BB033E">
        <w:rPr>
          <w:rFonts w:ascii="Times New Roman" w:hAnsi="Times New Roman" w:cs="Times New Roman"/>
          <w:lang w:val="en-US"/>
        </w:rPr>
        <w:t xml:space="preserve">225, 1407, 2400, 2992, </w:t>
      </w:r>
      <w:r w:rsidR="00882E32">
        <w:rPr>
          <w:rFonts w:ascii="Times New Roman" w:hAnsi="Times New Roman" w:cs="Times New Roman"/>
          <w:lang w:val="en-US"/>
        </w:rPr>
        <w:t xml:space="preserve">and </w:t>
      </w:r>
      <w:r w:rsidRPr="00BB033E">
        <w:rPr>
          <w:rFonts w:ascii="Times New Roman" w:hAnsi="Times New Roman" w:cs="Times New Roman"/>
          <w:lang w:val="en-US"/>
        </w:rPr>
        <w:t>4186</w:t>
      </w:r>
      <w:r>
        <w:rPr>
          <w:rFonts w:ascii="Times New Roman" w:hAnsi="Times New Roman" w:cs="Times New Roman"/>
          <w:lang w:val="en-US"/>
        </w:rPr>
        <w:t xml:space="preserve"> </w:t>
      </w:r>
      <w:r w:rsidRPr="00963FD7">
        <w:rPr>
          <w:rFonts w:ascii="Times New Roman" w:hAnsi="Times New Roman" w:cs="Times New Roman"/>
          <w:lang w:val="en-US"/>
        </w:rPr>
        <w:t xml:space="preserve">used </w:t>
      </w:r>
      <w:r>
        <w:rPr>
          <w:rFonts w:ascii="Times New Roman" w:hAnsi="Times New Roman" w:cs="Times New Roman"/>
          <w:lang w:val="en-US"/>
        </w:rPr>
        <w:t>the for c</w:t>
      </w:r>
      <w:r w:rsidRPr="00963FD7">
        <w:rPr>
          <w:rFonts w:ascii="Times New Roman" w:hAnsi="Times New Roman" w:cs="Times New Roman"/>
          <w:lang w:val="en-US"/>
        </w:rPr>
        <w:t xml:space="preserve">omparative whole genome analysis </w:t>
      </w:r>
    </w:p>
    <w:tbl>
      <w:tblPr>
        <w:tblW w:w="9507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636"/>
        <w:gridCol w:w="1891"/>
        <w:gridCol w:w="2886"/>
        <w:gridCol w:w="895"/>
        <w:gridCol w:w="931"/>
        <w:gridCol w:w="850"/>
        <w:gridCol w:w="1418"/>
      </w:tblGrid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AF1B9A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ru-RU"/>
              </w:rPr>
            </w:pPr>
            <w:r w:rsidRPr="00AF1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ru-RU"/>
              </w:rPr>
              <w:t>№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F73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ru-RU"/>
              </w:rPr>
              <w:t>N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me</w:t>
            </w:r>
            <w:proofErr w:type="spellEnd"/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A64E4A" w:rsidP="00FF73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ru-RU"/>
              </w:rPr>
              <w:t xml:space="preserve">Sample </w:t>
            </w:r>
            <w:r w:rsidR="00F00EE0"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ID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B00804" w:rsidP="00FF73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ru-RU"/>
              </w:rPr>
              <w:t>Y</w:t>
            </w:r>
            <w:proofErr w:type="spellStart"/>
            <w:r w:rsidR="00F00EE0"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ar</w:t>
            </w:r>
            <w:proofErr w:type="spellEnd"/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F73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NG-MAS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F73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MLS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F73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Country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S13537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8ac238772251e0001022a30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23447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bb0cac09ca0b7a5f8eb85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3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357735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3defaf569ef0b47a5bf66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23443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bb0cac09ca059f1f8eba5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234432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bb0cac09ca021ddf8ebab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6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273616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ac02bc09ca0a93ef8e8fc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Canad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23440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bb0cac09ca0e837f8ebbe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8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5719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5c5f66f40c483bb90c9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4993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552706fc9417a7e7b3f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23449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bb0cac09ca0510bf8eb73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23443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bb0cac09ca0671af8eba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2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23448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bb0cac09ca02d5cf8eb7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3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166119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abb4d526794229001667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Canad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23446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bb0cac09ca0acbff8eb8c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5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CDC_GR1305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a27f1d4af9fa00001c3f490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Greece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6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6133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8455c09ca08795f8dc5f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7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85516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a818bb687f08c0e332b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8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166118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abb4d52679400cd01667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Canad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23450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bb0cac09ca0031af8eb6a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4348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4db966f40c53e5b9071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1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23449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bb0cac09ca0c231f8eb7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CDC_AT13_499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a27f1e154e0d10001e0d11d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3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6081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5c5f66f40c4b58b90ddb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CDC_HU13_09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a27f1b4af9fa00001c3f43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Hungary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5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22290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710f45f42144e15df75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6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85494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a818bb687bff80e33f5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7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85540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a818bb68754d70e325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8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19177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710f45f42641215df36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85529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70ff45f425e0315deab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3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95668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a818bb68708800e322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lastRenderedPageBreak/>
              <w:t>31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22362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70ff45f42043015def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32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22362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70ff45f42758e15def5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03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33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263184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d1e6ec09ca028a5f8f79f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34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85540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a818bb68717800e325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35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357895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3f1ccf569ef725aa5c0e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36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142674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c0059526794bfdd016fa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81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New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Zealand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37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85493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a818bb6879c7f0e33fb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38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142671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c00595267940c1c016fc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39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22362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70ff45f4258a515def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22363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70ff45f42795515def0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22289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710f45f42ed0915df7f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2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332612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7e1494c135817bb47f9a8e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Norway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3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CDC_PT13_06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a27f25f890cc2000170ef0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Portugal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4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CDC_DK13_482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a27f1e2af9fa00001c3f4b6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Denmark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5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85528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a818bb6871f6a0e32c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6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CDC_T2_ES002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a27f26a890cc2000170ef35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pain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7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19180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70ff45f420ccb15df1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8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97137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a818bb68786180e321d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03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9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332547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7e1e4e719b1a0c5633d9e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Norway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CDC_T2_ES01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a27f2a854e0d10001e0d37d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pain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1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CDC_BE13_44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a27f1f4af9fa00001c3f4fe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Belgium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2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CDC_GC_072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a27f1a7af9fa00001c3f41c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Norway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3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5985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ab90c09ca034b9f8deed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4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4989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552706fc94de3fe7b3ce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5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49669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552706fc943179e7b34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6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07113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928e86530ab0db24f066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7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5716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5c5f66f40c1168b90c83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8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3579062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3f1ccf569ef573da5c15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9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6702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c134a233eccda0d062aa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6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2631932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d1e6ec09ca0895df8f7ee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61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4929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4db966f40c1af1b9085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62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320135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d16d052679438390178e0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63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582707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42a62f569ef36d9a5c64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New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Zealand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64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320129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d16d0526794c0c801791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65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07103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928e96530ab535e4f079a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6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66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85524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a818bb6875eea0e32e6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67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582726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42a62f569ef488ca5c6ff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New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Zealand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68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4356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4db966f40c1733b9076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69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4990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552706fc94ae36e7b3d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CDC_T2_ES039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a27f2ae54e0d10001e0d39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pain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1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4962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4db966f40c24b4b908ed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2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357898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3f1ccf569ef6993a5c10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5953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a3b3b2c89995028c97f3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4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5735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5c5f66f40cac71b90ced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5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582715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42a62f569eff7f8a5c69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New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Zealand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6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S13530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8ac20eec492e60001aa127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7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6116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8455c09ca03a9ef8dbd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8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4348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4db966f40c0082b90713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9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CDC_IT292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a27f199af9fa00001c3f40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Italy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8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6074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5c5f66f40ca81bb90dc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4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81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4963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4db966f40c27ceb908f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8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82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6058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b483b2c89961708c9b5e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8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83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357739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3e77df01281756fce72eb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8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84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4984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552706fc94922ee7b39b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85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CDC_NL2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a27f1d6890cc2000170ed8d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3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Netherlands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86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19176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710f45f425fa415df3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0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87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4981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552706fc942370e7b38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4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88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599038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928e96530ab821c4f06de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31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89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85530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57aa818bb6876b110e32b0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4955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4db966f40c5188b908b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3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1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4359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4db966f40ca722b9077f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2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263180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d1e6ec09ca0edaef8f77f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SA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3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582726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42a62f569ef5f9fa5c700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New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Zealand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4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CDC_IT293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a27f1e854e0d10001e0d13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Italy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5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67262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c134a233ec6d3cd0639b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4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6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4982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552706fc949444e7b38b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4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7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4367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54db966f40c35bab907ba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4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8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6030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af28c09ca0d033f8e1a3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4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9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336115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8455c09ca0869bf8dbcd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4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0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6649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b483b2c89928ec8c9b75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3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01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6664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b84dc09ca0292df8e42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02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6672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b84dc09ca0259af8e47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03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5946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a3b3b2c8999cb78c97a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04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5995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ab90c09ca0c847f8df5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05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5962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a3b3b2c8997d8e8c984b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06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5954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a3b3b2c899f9378c97fb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07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332529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7e1e4e719b1ae95533da7a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Norway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08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6001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ab90c09ca08510f8df66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09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6696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c134a233ec5665d0626d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357805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3ebd2f012811f7ece75ef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United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Kingdom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1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66949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c134a233ec2d36d0626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2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6038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b483b2c89918798c9a9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3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332586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7e1494c13581192f7f99c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n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/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Norway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4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582720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42a62f569ef03cea5c6c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New</w:t>
            </w:r>
            <w:proofErr w:type="spellEnd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Zealand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5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6683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b84dc09ca06481f8e4e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6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580182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bed08c09ca02796f8ee5c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7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60402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b483b2c899deac8c9aab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8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6049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b483b2c8997a7d8c9b0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9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ERR3325292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7e1e4e719b1a2dce33da7e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Norway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2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5801862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bed08c09ca04f85f8ee3b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21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6010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af28c09ca0d7f9f8e0de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22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856045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6b483b2c89924708c9adb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23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580182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bed08c09ca0855ef8ee5f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044422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24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580182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bed08c09ca034c1f8ee5d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  <w:tr w:rsidR="00B00804" w:rsidRPr="00F00EE0" w:rsidTr="00882E32">
        <w:trPr>
          <w:trHeight w:val="288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AF1B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25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SRR5801849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e4bed08c09ca0c61ff8ee4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01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00EE0" w:rsidRPr="00044422" w:rsidRDefault="00F00EE0" w:rsidP="00F00E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0444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Australia</w:t>
            </w:r>
            <w:proofErr w:type="spellEnd"/>
          </w:p>
        </w:tc>
      </w:tr>
    </w:tbl>
    <w:p w:rsidR="00F00EE0" w:rsidRDefault="00F00EE0" w:rsidP="00B00804">
      <w:pPr>
        <w:widowControl w:val="0"/>
        <w:rPr>
          <w:rFonts w:ascii="Times New Roman" w:hAnsi="Times New Roman" w:cs="Times New Roman"/>
        </w:rPr>
      </w:pPr>
    </w:p>
    <w:sectPr w:rsidR="00F00EE0" w:rsidSect="00EE02D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stylePaneSortMethod w:val="0000"/>
  <w:defaultTabStop w:val="708"/>
  <w:characterSpacingControl w:val="doNotCompress"/>
  <w:savePreviewPicture/>
  <w:compat/>
  <w:rsids>
    <w:rsidRoot w:val="009F4D89"/>
    <w:rsid w:val="0002460C"/>
    <w:rsid w:val="00044422"/>
    <w:rsid w:val="00081A55"/>
    <w:rsid w:val="00161B27"/>
    <w:rsid w:val="00192E5C"/>
    <w:rsid w:val="00285107"/>
    <w:rsid w:val="003374F1"/>
    <w:rsid w:val="00361F28"/>
    <w:rsid w:val="00382463"/>
    <w:rsid w:val="003A1691"/>
    <w:rsid w:val="003D240A"/>
    <w:rsid w:val="004405B1"/>
    <w:rsid w:val="0046245D"/>
    <w:rsid w:val="00470F78"/>
    <w:rsid w:val="00480671"/>
    <w:rsid w:val="004C1E97"/>
    <w:rsid w:val="004D6784"/>
    <w:rsid w:val="00661752"/>
    <w:rsid w:val="006678F7"/>
    <w:rsid w:val="006854D5"/>
    <w:rsid w:val="006A6920"/>
    <w:rsid w:val="006D76CD"/>
    <w:rsid w:val="006F76B0"/>
    <w:rsid w:val="007226FB"/>
    <w:rsid w:val="00731A6F"/>
    <w:rsid w:val="007A6FDB"/>
    <w:rsid w:val="007E011E"/>
    <w:rsid w:val="00882E32"/>
    <w:rsid w:val="008F27FF"/>
    <w:rsid w:val="00957633"/>
    <w:rsid w:val="00963FD7"/>
    <w:rsid w:val="00965B7D"/>
    <w:rsid w:val="009A0BEE"/>
    <w:rsid w:val="009A0C09"/>
    <w:rsid w:val="009E256B"/>
    <w:rsid w:val="009E3142"/>
    <w:rsid w:val="009F4D89"/>
    <w:rsid w:val="00A04ED0"/>
    <w:rsid w:val="00A64E4A"/>
    <w:rsid w:val="00A75F79"/>
    <w:rsid w:val="00A823E1"/>
    <w:rsid w:val="00AE5CA0"/>
    <w:rsid w:val="00AE68ED"/>
    <w:rsid w:val="00AF1B9A"/>
    <w:rsid w:val="00B00804"/>
    <w:rsid w:val="00B2631D"/>
    <w:rsid w:val="00B42365"/>
    <w:rsid w:val="00CF6F35"/>
    <w:rsid w:val="00DB2A77"/>
    <w:rsid w:val="00E70D80"/>
    <w:rsid w:val="00EE02D8"/>
    <w:rsid w:val="00EF270F"/>
    <w:rsid w:val="00F00EE0"/>
    <w:rsid w:val="00F26BBC"/>
    <w:rsid w:val="00F35F0A"/>
    <w:rsid w:val="00F51A31"/>
    <w:rsid w:val="00F72CA7"/>
    <w:rsid w:val="00F75635"/>
    <w:rsid w:val="00FD0EFB"/>
    <w:rsid w:val="00FF7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74F1"/>
  </w:style>
  <w:style w:type="paragraph" w:styleId="1">
    <w:name w:val="heading 1"/>
    <w:basedOn w:val="a"/>
    <w:next w:val="a"/>
    <w:link w:val="10"/>
    <w:uiPriority w:val="9"/>
    <w:qFormat/>
    <w:rsid w:val="003374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3374F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3374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Заголовок 2 Знак"/>
    <w:basedOn w:val="a0"/>
    <w:link w:val="2"/>
    <w:uiPriority w:val="9"/>
    <w:rsid w:val="003374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a3">
    <w:name w:val="Title"/>
    <w:basedOn w:val="a"/>
    <w:next w:val="a"/>
    <w:link w:val="a4"/>
    <w:uiPriority w:val="10"/>
    <w:qFormat/>
    <w:rsid w:val="003374F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4">
    <w:name w:val="Название Знак"/>
    <w:basedOn w:val="a0"/>
    <w:link w:val="a3"/>
    <w:uiPriority w:val="10"/>
    <w:rsid w:val="003374F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5">
    <w:name w:val="No Spacing"/>
    <w:uiPriority w:val="1"/>
    <w:qFormat/>
    <w:rsid w:val="003374F1"/>
  </w:style>
  <w:style w:type="paragraph" w:styleId="a6">
    <w:name w:val="header"/>
    <w:basedOn w:val="a"/>
    <w:link w:val="a7"/>
    <w:uiPriority w:val="99"/>
    <w:semiHidden/>
    <w:unhideWhenUsed/>
    <w:rsid w:val="003374F1"/>
    <w:pPr>
      <w:tabs>
        <w:tab w:val="center" w:pos="4677"/>
        <w:tab w:val="right" w:pos="9355"/>
      </w:tabs>
    </w:pPr>
  </w:style>
  <w:style w:type="character" w:customStyle="1" w:styleId="a7">
    <w:name w:val="Верхний колонтитул Знак"/>
    <w:basedOn w:val="a0"/>
    <w:link w:val="a6"/>
    <w:uiPriority w:val="99"/>
    <w:semiHidden/>
    <w:rsid w:val="003374F1"/>
  </w:style>
  <w:style w:type="paragraph" w:styleId="a8">
    <w:name w:val="footer"/>
    <w:basedOn w:val="a"/>
    <w:link w:val="a9"/>
    <w:uiPriority w:val="99"/>
    <w:unhideWhenUsed/>
    <w:rsid w:val="003374F1"/>
    <w:pPr>
      <w:tabs>
        <w:tab w:val="center" w:pos="4677"/>
        <w:tab w:val="right" w:pos="9355"/>
      </w:tabs>
    </w:pPr>
  </w:style>
  <w:style w:type="character" w:customStyle="1" w:styleId="a9">
    <w:name w:val="Нижний колонтитул Знак"/>
    <w:basedOn w:val="a0"/>
    <w:link w:val="a8"/>
    <w:uiPriority w:val="99"/>
    <w:rsid w:val="003374F1"/>
  </w:style>
  <w:style w:type="character" w:styleId="aa">
    <w:name w:val="Hyperlink"/>
    <w:basedOn w:val="a0"/>
    <w:uiPriority w:val="99"/>
    <w:unhideWhenUsed/>
    <w:rsid w:val="00F00EE0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F00EE0"/>
    <w:rPr>
      <w:color w:val="800080"/>
      <w:u w:val="single"/>
    </w:rPr>
  </w:style>
  <w:style w:type="paragraph" w:customStyle="1" w:styleId="xl63">
    <w:name w:val="xl63"/>
    <w:basedOn w:val="a"/>
    <w:rsid w:val="00F00E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62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4</Pages>
  <Words>1255</Words>
  <Characters>7154</Characters>
  <Application>Microsoft Office Word</Application>
  <DocSecurity>0</DocSecurity>
  <Lines>59</Lines>
  <Paragraphs>16</Paragraphs>
  <ScaleCrop>false</ScaleCrop>
  <Company>DreamLair</Company>
  <LinksUpToDate>false</LinksUpToDate>
  <CharactersWithSpaces>8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em</dc:creator>
  <cp:lastModifiedBy>kdem</cp:lastModifiedBy>
  <cp:revision>21</cp:revision>
  <dcterms:created xsi:type="dcterms:W3CDTF">2021-06-10T07:55:00Z</dcterms:created>
  <dcterms:modified xsi:type="dcterms:W3CDTF">2021-12-20T12:01:00Z</dcterms:modified>
</cp:coreProperties>
</file>